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580"/>
        <w:gridCol w:w="960"/>
        <w:gridCol w:w="1420"/>
        <w:gridCol w:w="960"/>
        <w:gridCol w:w="1500"/>
        <w:gridCol w:w="960"/>
        <w:gridCol w:w="1540"/>
      </w:tblGrid>
      <w:tr>
        <w:trPr>
          <w:trHeight w:val="255" w:hRule="atLeast"/>
        </w:trPr>
        <w:tc>
          <w:tcPr>
            <w:tcW w:w="254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impson 1/D</w:t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hannon Diversity H'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impson Evenness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hannon Evenness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0.480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lpin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486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lpin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25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Endophyt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830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lpine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.3331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ak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3847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ydrotherm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5240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lpin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8232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sture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.247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35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50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sture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80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Endophyte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.2312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Wetland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2939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Wetland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902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ak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998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ake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7970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2788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olca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58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941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iver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654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ydrotherm.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26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ake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5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iver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8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est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5549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reshwa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2529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ine-Or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471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ri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835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oil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4363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olca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2251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quif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38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es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790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Wetland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4242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quif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2199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33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Wetland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739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olcanic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3882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Grassland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2171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reshwa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10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Grassland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610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diment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3491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ine-Or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2016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iv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91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olcan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519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Grassland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317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iv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812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es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86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eavy met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483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eavy metal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0938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stu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732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Grassland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80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hyllos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428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quifer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0193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es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724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stu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77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reshwa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426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rid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.5620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eavy met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703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74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408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ydrotherm.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.3716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sychro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202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eavy met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71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quif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401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reshwater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.3576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er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195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sychro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59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hizos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321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ricult.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.2893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ollut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160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ricult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53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288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ine-Ores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.2600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ri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143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53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er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281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ert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.226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ricult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044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er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49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ollut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198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sychroph.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.1999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0403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Halophilic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45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ricult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073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inical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.7527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hizos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0354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ollut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42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w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058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awater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.6886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Halophilic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0297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aerobic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35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sychro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042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olluted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.4761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0030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lan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34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ine-Or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7005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hyllosph.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.2939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lan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9596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ri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15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tibiotic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944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hizosph.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.2117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Degrading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9252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hizos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06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Degrading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922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.1311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w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8887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t.d slud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306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ydrotherm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917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w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.0638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t.d slud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8732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w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97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t.d slud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702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Halophilic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.9483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aerobic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8475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tmosphe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91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ymbio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667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aerobic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.5683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hyllos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8252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hermo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88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Insect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666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t.d sludge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.3749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Endophyt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8174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Degrading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79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lkali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663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tmosphere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.3695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ymbio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7908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ymbio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75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ec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613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ymbiont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.2463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7575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73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480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lants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.1926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lkali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7539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lkali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70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Halophilic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477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lkaline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.0989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tibiotic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7406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hyllos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69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414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Degrading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.9730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hermo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6854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ndustri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41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Intestinal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278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tibiotic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.8752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ndustri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6191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Intestinal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40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lan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135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Intestinal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.8349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tmosphe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6103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tibiotic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39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tmosphe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6128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Insect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.7502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Insect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5717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Insect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35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aerobic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5995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hermoph.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.5796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ec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5600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Endophyt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28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ndustri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5949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ndustrial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.3761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Intestinal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5528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21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5884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.0643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4515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cid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18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5622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umen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699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4420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um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206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um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5584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eces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6860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um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4322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ec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97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ut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5453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sistant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6517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3601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duci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92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5235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uth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4660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cid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3551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89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hermoph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5134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ood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3127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duci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3549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20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xidizi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629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cid 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728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ut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2554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ut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10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duci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468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ducing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0539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xidizi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2333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xidizi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07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cid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353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xidizing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22:37:00Z</dcterms:created>
  <dc:creator>Andrea</dc:creator>
  <dc:description/>
  <cp:keywords/>
  <dc:language>en-US</dc:language>
  <cp:lastModifiedBy> </cp:lastModifiedBy>
  <dcterms:modified xsi:type="dcterms:W3CDTF">2011-07-26T13:49:00Z</dcterms:modified>
  <cp:revision>3</cp:revision>
  <dc:subject/>
  <dc:title>Simpson 1/D</dc:title>
</cp:coreProperties>
</file>